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C593C" w14:textId="6D9B895E" w:rsidR="005F2CFB" w:rsidRPr="009A134E" w:rsidRDefault="00E50E66" w:rsidP="009A134E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2 </w:t>
      </w:r>
      <w:r w:rsidR="00000000" w:rsidRPr="00DF3C6C">
        <w:rPr>
          <w:rFonts w:ascii="Times New Roman" w:hAnsi="Times New Roman" w:cs="Times New Roman"/>
          <w:b/>
          <w:bCs/>
          <w:sz w:val="24"/>
        </w:rPr>
        <w:t xml:space="preserve">Table </w:t>
      </w:r>
      <w:bookmarkStart w:id="0" w:name="_Hlk149205677"/>
      <w:r w:rsidR="00000000" w:rsidRPr="00DF3C6C">
        <w:rPr>
          <w:rFonts w:ascii="Times New Roman" w:hAnsi="Times New Roman" w:cs="Times New Roman"/>
          <w:b/>
          <w:bCs/>
          <w:sz w:val="24"/>
        </w:rPr>
        <w:t xml:space="preserve">Diagnostic </w:t>
      </w:r>
      <w:r w:rsidR="00DF3C6C" w:rsidRPr="00DF3C6C">
        <w:rPr>
          <w:rFonts w:ascii="Times New Roman" w:hAnsi="Times New Roman" w:cs="Times New Roman"/>
          <w:b/>
          <w:bCs/>
          <w:sz w:val="24"/>
        </w:rPr>
        <w:t>accuracy properties of the di</w:t>
      </w:r>
      <w:r w:rsidR="00000000" w:rsidRPr="00DF3C6C">
        <w:rPr>
          <w:rFonts w:ascii="Times New Roman" w:hAnsi="Times New Roman" w:cs="Times New Roman"/>
          <w:b/>
          <w:bCs/>
          <w:sz w:val="24"/>
        </w:rPr>
        <w:t xml:space="preserve">fferent HGS </w:t>
      </w:r>
      <w:r w:rsidR="00000000" w:rsidRPr="00DF3C6C">
        <w:rPr>
          <w:rFonts w:ascii="Times New Roman" w:hAnsi="Times New Roman" w:cs="Times New Roman" w:hint="eastAsia"/>
          <w:b/>
          <w:bCs/>
          <w:sz w:val="24"/>
        </w:rPr>
        <w:t xml:space="preserve">value </w:t>
      </w:r>
      <w:r w:rsidR="00000000" w:rsidRPr="00DF3C6C">
        <w:rPr>
          <w:rFonts w:ascii="Times New Roman" w:hAnsi="Times New Roman" w:cs="Times New Roman"/>
          <w:b/>
          <w:bCs/>
          <w:sz w:val="24"/>
        </w:rPr>
        <w:t xml:space="preserve">for HGS to </w:t>
      </w:r>
      <w:r w:rsidR="00DF3C6C" w:rsidRPr="00DF3C6C">
        <w:rPr>
          <w:rFonts w:ascii="Times New Roman" w:hAnsi="Times New Roman" w:cs="Times New Roman"/>
          <w:b/>
          <w:bCs/>
          <w:sz w:val="24"/>
        </w:rPr>
        <w:t>determi</w:t>
      </w:r>
      <w:r w:rsidR="00000000" w:rsidRPr="00DF3C6C">
        <w:rPr>
          <w:rFonts w:ascii="Times New Roman" w:hAnsi="Times New Roman" w:cs="Times New Roman"/>
          <w:b/>
          <w:bCs/>
          <w:sz w:val="24"/>
        </w:rPr>
        <w:t xml:space="preserve">ne HGS </w:t>
      </w:r>
      <w:r w:rsidR="00DF3C6C" w:rsidRPr="00DF3C6C">
        <w:rPr>
          <w:rFonts w:ascii="Times New Roman" w:hAnsi="Times New Roman" w:cs="Times New Roman"/>
          <w:b/>
          <w:bCs/>
          <w:sz w:val="24"/>
        </w:rPr>
        <w:t>wea</w:t>
      </w:r>
      <w:r w:rsidR="00000000" w:rsidRPr="00DF3C6C">
        <w:rPr>
          <w:rFonts w:ascii="Times New Roman" w:hAnsi="Times New Roman" w:cs="Times New Roman"/>
          <w:b/>
          <w:bCs/>
          <w:sz w:val="24"/>
        </w:rPr>
        <w:t>kness</w:t>
      </w:r>
      <w:r w:rsidR="00DF3C6C" w:rsidRPr="00DF3C6C">
        <w:rPr>
          <w:rFonts w:ascii="Times New Roman" w:hAnsi="Times New Roman" w:cs="Times New Roman"/>
          <w:b/>
          <w:bCs/>
          <w:sz w:val="24"/>
        </w:rPr>
        <w:t>.</w:t>
      </w:r>
      <w:bookmarkEnd w:id="0"/>
      <w:r w:rsidR="00000000" w:rsidRPr="00DF3C6C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W w:w="15789" w:type="dxa"/>
        <w:tblInd w:w="-1018" w:type="dxa"/>
        <w:tblLayout w:type="fixed"/>
        <w:tblLook w:val="04A0" w:firstRow="1" w:lastRow="0" w:firstColumn="1" w:lastColumn="0" w:noHBand="0" w:noVBand="1"/>
      </w:tblPr>
      <w:tblGrid>
        <w:gridCol w:w="3729"/>
        <w:gridCol w:w="1157"/>
        <w:gridCol w:w="1257"/>
        <w:gridCol w:w="1486"/>
        <w:gridCol w:w="2383"/>
        <w:gridCol w:w="1791"/>
        <w:gridCol w:w="1337"/>
        <w:gridCol w:w="2649"/>
      </w:tblGrid>
      <w:tr w:rsidR="005F2CFB" w14:paraId="565D8CB3" w14:textId="77777777" w:rsidTr="009A134E">
        <w:trPr>
          <w:trHeight w:val="331"/>
        </w:trPr>
        <w:tc>
          <w:tcPr>
            <w:tcW w:w="3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081D59" w14:textId="77777777" w:rsidR="005F2CFB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5AD545" w14:textId="77777777" w:rsidR="005F2CFB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utoff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B48E4F" w14:textId="77777777" w:rsidR="005F2CFB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C4492A" w14:textId="77777777" w:rsidR="005F2CFB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378948" w14:textId="77777777" w:rsidR="005F2CFB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9A4B66" w14:textId="77777777" w:rsidR="005F2CFB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PV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4B6365" w14:textId="77777777" w:rsidR="005F2CFB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NPV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30E8BE" w14:textId="77777777" w:rsidR="005F2CFB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bookmarkStart w:id="2" w:name="OLE_LINK2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Kappa value</w:t>
            </w:r>
            <w:bookmarkEnd w:id="2"/>
          </w:p>
        </w:tc>
      </w:tr>
      <w:tr w:rsidR="005F2CFB" w14:paraId="76BF34BB" w14:textId="77777777" w:rsidTr="009A134E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5DEB9A6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al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28F200F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37CDB398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696FA762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B753A48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5B49DAA2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B556A12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56D2F99F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CFB" w14:paraId="45E2F4FF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2056E05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FE88354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560309A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4D971BB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390F54EF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1C3A2EA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F1D016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16CCB25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Ref.</w:t>
            </w:r>
          </w:p>
        </w:tc>
      </w:tr>
      <w:tr w:rsidR="005F2CFB" w14:paraId="7851C5B9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2EDDAD5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9506A48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6D0A070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3.2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34BD4EB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D81D05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-0.99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5821ADB5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75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F11E36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0C4CC5E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767</w:t>
            </w:r>
          </w:p>
        </w:tc>
      </w:tr>
      <w:tr w:rsidR="005F2CFB" w14:paraId="707642BE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741B45F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558D772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4C4E16D7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5.7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6ACF1B8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661148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9-0.99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755DD90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2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C5B0AA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3BB3815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36</w:t>
            </w:r>
          </w:p>
        </w:tc>
      </w:tr>
      <w:tr w:rsidR="005F2CFB" w14:paraId="5F6CA800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03EB663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8BC2051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6430BE4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7.8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3D01B25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0523A50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5-0.99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437F975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0DE10F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323CBEB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827</w:t>
            </w:r>
          </w:p>
        </w:tc>
      </w:tr>
      <w:tr w:rsidR="005F2CFB" w14:paraId="44F38A03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6675F31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Male**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5FAE908" w14:textId="77777777" w:rsidR="005F2CFB" w:rsidRDefault="005F2CF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15CABC8A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1DAFAB70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750AF17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6D5A0987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22C69C5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6CE2696E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5F2CFB" w14:paraId="6C0BC6A8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4E02620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C780860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33E6368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21C77360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BA1ED8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0E227B70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BE6231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26DC49E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Ref.</w:t>
            </w:r>
          </w:p>
        </w:tc>
      </w:tr>
      <w:tr w:rsidR="005F2CFB" w14:paraId="129C1787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1AD10D8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1009622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6E8C88F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0.4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20704EA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0F86BA3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8-0.93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3EA3478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73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8FC7EB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2996A09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741</w:t>
            </w:r>
          </w:p>
        </w:tc>
      </w:tr>
      <w:tr w:rsidR="005F2CFB" w14:paraId="51813D9F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093F58E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E418A7A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136A42E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5.8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6E94CCC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D804DE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8-0.99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1E3A44F5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3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C7425E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4EDEB98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41</w:t>
            </w:r>
          </w:p>
        </w:tc>
      </w:tr>
      <w:tr w:rsidR="005F2CFB" w14:paraId="35D3DE8A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6625F01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877F7A5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0D64609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6.9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5EDB418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C6E81E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4-0.99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567995C4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17351C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1015F7E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823</w:t>
            </w:r>
          </w:p>
        </w:tc>
      </w:tr>
      <w:tr w:rsidR="005F2CFB" w14:paraId="75A6870A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1C0D1F8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Male***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E7EB417" w14:textId="77777777" w:rsidR="005F2CFB" w:rsidRDefault="005F2CF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1DCFA57B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420C3254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8F3A7C4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6677EF94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22EF7C1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7EE36BAB" w14:textId="77777777" w:rsidR="005F2CFB" w:rsidRDefault="005F2CF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5F2CFB" w14:paraId="570D85B0" w14:textId="77777777">
        <w:trPr>
          <w:trHeight w:val="329"/>
        </w:trPr>
        <w:tc>
          <w:tcPr>
            <w:tcW w:w="3729" w:type="dxa"/>
            <w:shd w:val="clear" w:color="auto" w:fill="auto"/>
            <w:noWrap/>
            <w:vAlign w:val="bottom"/>
          </w:tcPr>
          <w:p w14:paraId="109777A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DD62699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3B9388C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25F257C4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D1DB32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576E947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4841928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169E6EC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Ref.</w:t>
            </w:r>
          </w:p>
        </w:tc>
      </w:tr>
      <w:tr w:rsidR="005F2CFB" w14:paraId="2A9F2932" w14:textId="77777777">
        <w:trPr>
          <w:trHeight w:val="90"/>
        </w:trPr>
        <w:tc>
          <w:tcPr>
            <w:tcW w:w="3729" w:type="dxa"/>
            <w:shd w:val="clear" w:color="auto" w:fill="auto"/>
            <w:noWrap/>
            <w:vAlign w:val="bottom"/>
          </w:tcPr>
          <w:p w14:paraId="3CCE9B4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D272983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42706E1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2.8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6E3B561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562C157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-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68A012B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75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FFB479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45F6DD9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764</w:t>
            </w:r>
          </w:p>
        </w:tc>
      </w:tr>
      <w:tr w:rsidR="005F2CFB" w14:paraId="0DDA9156" w14:textId="77777777">
        <w:trPr>
          <w:trHeight w:val="346"/>
        </w:trPr>
        <w:tc>
          <w:tcPr>
            <w:tcW w:w="3729" w:type="dxa"/>
            <w:shd w:val="clear" w:color="auto" w:fill="auto"/>
            <w:noWrap/>
            <w:vAlign w:val="bottom"/>
          </w:tcPr>
          <w:p w14:paraId="36FC200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164B317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0F371BF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5.7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5038F62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3447FB37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5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-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487D4240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2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8635FD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6760F66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37</w:t>
            </w:r>
          </w:p>
        </w:tc>
      </w:tr>
      <w:tr w:rsidR="005F2CFB" w14:paraId="048BD6FB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15064CA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DB6CC21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58C1C955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8.8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1D55965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774BCD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5-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547CE037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2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5B277A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3AA5C53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842</w:t>
            </w:r>
          </w:p>
        </w:tc>
      </w:tr>
      <w:tr w:rsidR="005F2CFB" w14:paraId="42974F70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03C3024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emal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B3BF067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7582949A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2D8BDB72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96E75DC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4DAC63C5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97C5727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62286428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CFB" w14:paraId="586E358E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41CF4DA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8E31B4B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4B9AF05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120379F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A6A1D2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43EDD5CF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6304237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5468ED8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Ref.</w:t>
            </w:r>
          </w:p>
        </w:tc>
      </w:tr>
      <w:tr w:rsidR="005F2CFB" w14:paraId="4D41A8FF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170961A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DF50290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1B702A8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4.8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391D2DB4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F6F1AFF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97(0.996-0.998)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546B82D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B87B35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5FF8221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677</w:t>
            </w:r>
          </w:p>
        </w:tc>
      </w:tr>
      <w:tr w:rsidR="005F2CFB" w14:paraId="7FA8BD50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6AFD1F24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BA0A67C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2D1FA70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8.4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3256C7E7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63FAA0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96(0.994-0.997)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136AC8D4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2A7314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631A367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875</w:t>
            </w:r>
          </w:p>
        </w:tc>
      </w:tr>
      <w:tr w:rsidR="005F2CFB" w14:paraId="77C2ED4C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0773927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7C77297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3983F900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6.5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16F44F7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35985EB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95(0.993-0.997)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31777DCF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0223F6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4CE7E82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 w:rsidR="005F2CFB" w14:paraId="10092A21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0C166C7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emal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**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34C6580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34DECFE5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62DA4959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B3CCE45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16C21F56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038D9DE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100AF943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CFB" w14:paraId="0DEA9595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4AA1DC9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E98C4A8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05BD2A2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45074B8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3E92B5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6330BCBD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FC57C7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3644F15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Ref.</w:t>
            </w:r>
          </w:p>
        </w:tc>
      </w:tr>
      <w:tr w:rsidR="005F2CFB" w14:paraId="55E1C1B9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7B7930D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353C5C0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6FD65D8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4.9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0DCF950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F943CC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98(0.997-0.999)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24EC69F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CAA3A9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49978BF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699</w:t>
            </w:r>
          </w:p>
        </w:tc>
      </w:tr>
      <w:tr w:rsidR="005F2CFB" w14:paraId="6EFD81D7" w14:textId="77777777">
        <w:trPr>
          <w:trHeight w:val="376"/>
        </w:trPr>
        <w:tc>
          <w:tcPr>
            <w:tcW w:w="3729" w:type="dxa"/>
            <w:shd w:val="clear" w:color="auto" w:fill="auto"/>
            <w:noWrap/>
            <w:vAlign w:val="bottom"/>
          </w:tcPr>
          <w:p w14:paraId="50D1B01F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lastRenderedPageBreak/>
              <w:t>Maximum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75E6DE8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1CAB0C30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8.6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68FF5C0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77AB3D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97(0.995-0.998)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2953030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0A7B99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6D86FF50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898</w:t>
            </w:r>
          </w:p>
        </w:tc>
      </w:tr>
      <w:tr w:rsidR="005F2CFB" w14:paraId="35E03FA9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0E6B16F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D5C869A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21A4945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6.2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41DCAC7F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9D24F84" w14:textId="77777777" w:rsidR="005F2CF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6(0.994-0.997)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24414A74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7D21343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5139EA5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764</w:t>
            </w:r>
          </w:p>
        </w:tc>
      </w:tr>
      <w:tr w:rsidR="005F2CFB" w14:paraId="179226B0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76F6FC60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emal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***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C3CE1BD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46ACFB08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752746FB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EDB0CA8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34818470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7C29CD2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3006FFDA" w14:textId="77777777" w:rsidR="005F2CFB" w:rsidRDefault="005F2C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CFB" w14:paraId="21364268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5CE2F545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9E82EE9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2B5C682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1313786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CFEED05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0AD7BE5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1AE149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5E59419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Ref.</w:t>
            </w:r>
          </w:p>
        </w:tc>
      </w:tr>
      <w:tr w:rsidR="005F2CFB" w14:paraId="4DC5B4F1" w14:textId="77777777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399E4F9F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9615750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765F55A7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4.8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4265CD59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683958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9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89-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110CB08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EDD7D1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0213D457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501</w:t>
            </w:r>
          </w:p>
        </w:tc>
      </w:tr>
      <w:tr w:rsidR="005F2CFB" w14:paraId="2DAE0E4F" w14:textId="77777777" w:rsidTr="009A134E">
        <w:trPr>
          <w:trHeight w:val="291"/>
        </w:trPr>
        <w:tc>
          <w:tcPr>
            <w:tcW w:w="3729" w:type="dxa"/>
            <w:shd w:val="clear" w:color="auto" w:fill="auto"/>
            <w:noWrap/>
            <w:vAlign w:val="bottom"/>
          </w:tcPr>
          <w:p w14:paraId="34BB694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4C1BC15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67592075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1486" w:type="dxa"/>
            <w:shd w:val="clear" w:color="auto" w:fill="auto"/>
            <w:noWrap/>
            <w:vAlign w:val="bottom"/>
          </w:tcPr>
          <w:p w14:paraId="613F167F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C4EF8DA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(1-1)</w:t>
            </w:r>
          </w:p>
        </w:tc>
        <w:tc>
          <w:tcPr>
            <w:tcW w:w="1791" w:type="dxa"/>
            <w:shd w:val="clear" w:color="auto" w:fill="auto"/>
            <w:noWrap/>
            <w:vAlign w:val="bottom"/>
          </w:tcPr>
          <w:p w14:paraId="0CADA08F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BF54DDC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bottom"/>
          </w:tcPr>
          <w:p w14:paraId="0CB8EECE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5F2CFB" w14:paraId="6D27C9C5" w14:textId="77777777" w:rsidTr="009A134E">
        <w:trPr>
          <w:trHeight w:val="291"/>
        </w:trPr>
        <w:tc>
          <w:tcPr>
            <w:tcW w:w="3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67AC64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D3AF0" w14:textId="77777777" w:rsidR="005F2CFB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AF562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6.7%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49588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0%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94F96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998(0.994-1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EE46B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AD95D1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94E90" w14:textId="77777777" w:rsidR="005F2C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617</w:t>
            </w:r>
          </w:p>
        </w:tc>
      </w:tr>
    </w:tbl>
    <w:bookmarkEnd w:id="1"/>
    <w:p w14:paraId="5098605E" w14:textId="77777777" w:rsidR="005F2CFB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*45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age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60</w:t>
      </w:r>
    </w:p>
    <w:p w14:paraId="00B5E772" w14:textId="77777777" w:rsidR="005F2CFB" w:rsidRDefault="00000000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60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age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80</w:t>
      </w:r>
    </w:p>
    <w:p w14:paraId="5D7CA61A" w14:textId="77777777" w:rsidR="005F2CFB" w:rsidRDefault="00000000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*80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age</w:t>
      </w:r>
    </w:p>
    <w:sectPr w:rsidR="005F2C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450F6" w14:textId="77777777" w:rsidR="00A2041D" w:rsidRDefault="00A2041D" w:rsidP="00DF3C6C">
      <w:r>
        <w:separator/>
      </w:r>
    </w:p>
  </w:endnote>
  <w:endnote w:type="continuationSeparator" w:id="0">
    <w:p w14:paraId="45DDEDBD" w14:textId="77777777" w:rsidR="00A2041D" w:rsidRDefault="00A2041D" w:rsidP="00DF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A4D51" w14:textId="77777777" w:rsidR="00A2041D" w:rsidRDefault="00A2041D" w:rsidP="00DF3C6C">
      <w:r>
        <w:separator/>
      </w:r>
    </w:p>
  </w:footnote>
  <w:footnote w:type="continuationSeparator" w:id="0">
    <w:p w14:paraId="6510AD5E" w14:textId="77777777" w:rsidR="00A2041D" w:rsidRDefault="00A2041D" w:rsidP="00DF3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NlYzU2NDZlZWRhZGY1YzdjNGExMDUwNGJjODllMjkifQ=="/>
  </w:docVars>
  <w:rsids>
    <w:rsidRoot w:val="005F2CFB"/>
    <w:rsid w:val="003C22D7"/>
    <w:rsid w:val="005F2CFB"/>
    <w:rsid w:val="00923ECA"/>
    <w:rsid w:val="009A134E"/>
    <w:rsid w:val="00A2041D"/>
    <w:rsid w:val="00DF3C6C"/>
    <w:rsid w:val="00E50E66"/>
    <w:rsid w:val="00FE03BC"/>
    <w:rsid w:val="019329D2"/>
    <w:rsid w:val="105C0C21"/>
    <w:rsid w:val="15686E56"/>
    <w:rsid w:val="158F27E5"/>
    <w:rsid w:val="171001C9"/>
    <w:rsid w:val="19C83163"/>
    <w:rsid w:val="1D1A3B4F"/>
    <w:rsid w:val="1D4110DC"/>
    <w:rsid w:val="21465410"/>
    <w:rsid w:val="217D645B"/>
    <w:rsid w:val="25514EA4"/>
    <w:rsid w:val="25EA1862"/>
    <w:rsid w:val="28CB4106"/>
    <w:rsid w:val="30623DE4"/>
    <w:rsid w:val="31E340B8"/>
    <w:rsid w:val="31F02491"/>
    <w:rsid w:val="358C38C7"/>
    <w:rsid w:val="35E01093"/>
    <w:rsid w:val="36E96615"/>
    <w:rsid w:val="377F0D27"/>
    <w:rsid w:val="3AB04C16"/>
    <w:rsid w:val="3B887C07"/>
    <w:rsid w:val="3C8B7826"/>
    <w:rsid w:val="3E3D2DA2"/>
    <w:rsid w:val="40387CC5"/>
    <w:rsid w:val="417B60BB"/>
    <w:rsid w:val="44564BBE"/>
    <w:rsid w:val="4706430C"/>
    <w:rsid w:val="4B8F7333"/>
    <w:rsid w:val="4CFC194A"/>
    <w:rsid w:val="560E6AB5"/>
    <w:rsid w:val="5B060C94"/>
    <w:rsid w:val="60417FC9"/>
    <w:rsid w:val="61620F9B"/>
    <w:rsid w:val="63D073B7"/>
    <w:rsid w:val="67695363"/>
    <w:rsid w:val="76236746"/>
    <w:rsid w:val="767B20DE"/>
    <w:rsid w:val="77DF044B"/>
    <w:rsid w:val="78AB7B7F"/>
    <w:rsid w:val="7BE3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141AB"/>
  <w15:docId w15:val="{5095CA4F-7E38-45F3-9593-81A308CF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F3C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F3C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F3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F3C6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 w</cp:lastModifiedBy>
  <cp:revision>5</cp:revision>
  <dcterms:created xsi:type="dcterms:W3CDTF">2023-02-26T13:15:00Z</dcterms:created>
  <dcterms:modified xsi:type="dcterms:W3CDTF">2023-10-26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5AC244FA20B4A8F856F04B6F3221DA9_13</vt:lpwstr>
  </property>
</Properties>
</file>